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50CF7" w14:textId="63FF28AF" w:rsidR="00174FBD" w:rsidRDefault="007F4B0A" w:rsidP="00174FB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17B52" w:rsidRPr="005450AC">
        <w:rPr>
          <w:rFonts w:ascii="Times New Roman" w:hAnsi="Times New Roman" w:cs="Times New Roman"/>
          <w:sz w:val="24"/>
          <w:szCs w:val="24"/>
        </w:rPr>
        <w:t xml:space="preserve">Table </w:t>
      </w:r>
      <w:r w:rsidR="00317B52">
        <w:rPr>
          <w:rFonts w:ascii="Times New Roman" w:hAnsi="Times New Roman" w:cs="Times New Roman"/>
          <w:sz w:val="24"/>
          <w:szCs w:val="24"/>
        </w:rPr>
        <w:t xml:space="preserve">2. </w:t>
      </w:r>
      <w:r w:rsidR="00317B52" w:rsidRPr="003878B0">
        <w:rPr>
          <w:rFonts w:ascii="Times New Roman" w:hAnsi="Times New Roman" w:cs="Times New Roman"/>
          <w:sz w:val="24"/>
          <w:szCs w:val="24"/>
        </w:rPr>
        <w:t>Factors influencing the uptake of intravenous stroke thrombolysis in Hospital Z</w:t>
      </w:r>
      <w:r w:rsidR="00174F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AA3A544" w14:textId="77777777" w:rsidR="007F4B0A" w:rsidRDefault="007F4B0A" w:rsidP="00174FB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885" w:type="dxa"/>
        <w:tblInd w:w="-284" w:type="dxa"/>
        <w:tblLook w:val="04A0" w:firstRow="1" w:lastRow="0" w:firstColumn="1" w:lastColumn="0" w:noHBand="0" w:noVBand="1"/>
      </w:tblPr>
      <w:tblGrid>
        <w:gridCol w:w="960"/>
        <w:gridCol w:w="2018"/>
        <w:gridCol w:w="3402"/>
        <w:gridCol w:w="1140"/>
        <w:gridCol w:w="2160"/>
        <w:gridCol w:w="5205"/>
      </w:tblGrid>
      <w:tr w:rsidR="00317B52" w:rsidRPr="006D0586" w14:paraId="412A09EC" w14:textId="77777777" w:rsidTr="00317B52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C0F841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No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A4AEB9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Dom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073D41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Construc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5413DF9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Phas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  <w:vAlign w:val="bottom"/>
            <w:hideMark/>
          </w:tcPr>
          <w:p w14:paraId="1974D7A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Facilitator/Barrie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bottom"/>
            <w:hideMark/>
          </w:tcPr>
          <w:p w14:paraId="328205E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MY"/>
              </w:rPr>
              <w:t>Codes</w:t>
            </w:r>
          </w:p>
        </w:tc>
      </w:tr>
      <w:tr w:rsidR="00317B52" w:rsidRPr="00317B52" w14:paraId="46A26715" w14:textId="77777777" w:rsidTr="00317B52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7EC0" w14:textId="77777777" w:rsidR="00317B52" w:rsidRPr="00317B52" w:rsidRDefault="00317B52" w:rsidP="00317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15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hesiveness of team memb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8E22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interprofessional team dynamics: effective engagement among team member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98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D6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D16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interdisciplinary meetings</w:t>
            </w:r>
          </w:p>
        </w:tc>
      </w:tr>
      <w:tr w:rsidR="00317B52" w:rsidRPr="00317B52" w14:paraId="326386E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9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ECC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E0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A1B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98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287E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tive by neurologist to build rapport with other departments</w:t>
            </w:r>
          </w:p>
        </w:tc>
      </w:tr>
      <w:tr w:rsidR="00317B52" w:rsidRPr="00317B52" w14:paraId="7ABB7AC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0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36A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F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8D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20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A60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effective communication to initiate and smoothen thrombolysis service </w:t>
            </w:r>
          </w:p>
        </w:tc>
      </w:tr>
      <w:tr w:rsidR="00317B52" w:rsidRPr="00317B52" w14:paraId="0BE7A24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B1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D3B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448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F7D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809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3155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pportunities for two way discussions with neurologists</w:t>
            </w:r>
          </w:p>
        </w:tc>
      </w:tr>
      <w:tr w:rsidR="00317B52" w:rsidRPr="00317B52" w14:paraId="08522E6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DB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94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76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E7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A9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24A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willingness of neurosurgical team to cover stroke patients from district hospitals </w:t>
            </w:r>
          </w:p>
        </w:tc>
      </w:tr>
      <w:tr w:rsidR="00317B52" w:rsidRPr="00317B52" w14:paraId="726121B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C6E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B9E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3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F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9C1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6337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wareness of thrombolysis service improved referrals from district hospitals </w:t>
            </w:r>
          </w:p>
        </w:tc>
      </w:tr>
      <w:tr w:rsidR="00317B52" w:rsidRPr="00317B52" w14:paraId="6B9FDFC7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456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C8E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28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0F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5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F287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irect communication to request MRI by physicians in charge</w:t>
            </w:r>
          </w:p>
        </w:tc>
      </w:tr>
      <w:tr w:rsidR="00317B52" w:rsidRPr="00317B52" w14:paraId="42C46ABE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B5D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1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2A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34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68C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FBCA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effective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radepartment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and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erdepartment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communication leads to agreement to prioritize stroke and resolves issues on bed reservation</w:t>
            </w:r>
          </w:p>
        </w:tc>
      </w:tr>
      <w:tr w:rsidR="00317B52" w:rsidRPr="00317B52" w14:paraId="038026EE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75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CF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7DC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29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C54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AF18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rust in neurologists to make decisions for thrombolysis</w:t>
            </w:r>
          </w:p>
        </w:tc>
      </w:tr>
      <w:tr w:rsidR="00317B52" w:rsidRPr="00317B52" w14:paraId="50F6BC22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20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AB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D84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9B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E9C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0B9D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haring the task to push patients to CT scan</w:t>
            </w:r>
          </w:p>
        </w:tc>
      </w:tr>
      <w:tr w:rsidR="00317B52" w:rsidRPr="00317B52" w14:paraId="4CCD20FE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95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D7E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B7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5D6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CB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877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ommitment from all departments </w:t>
            </w:r>
          </w:p>
        </w:tc>
      </w:tr>
      <w:tr w:rsidR="00317B52" w:rsidRPr="00317B52" w14:paraId="71F17F8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7E6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E0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DF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76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1B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7B89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erdepartment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teamwork smoothen thrombolysis</w:t>
            </w:r>
          </w:p>
        </w:tc>
      </w:tr>
      <w:tr w:rsidR="00317B52" w:rsidRPr="00317B52" w14:paraId="5CDED406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A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F4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42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6A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5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797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radepartment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teamwork allows new staff to learn on the job and responsibility to be shared</w:t>
            </w:r>
          </w:p>
        </w:tc>
      </w:tr>
      <w:tr w:rsidR="00317B52" w:rsidRPr="00317B52" w14:paraId="43B9B77B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C17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9E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5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0C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BF3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E36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actice of teamwork within stroke team</w:t>
            </w:r>
          </w:p>
        </w:tc>
      </w:tr>
      <w:tr w:rsidR="00317B52" w:rsidRPr="00317B52" w14:paraId="76E175A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D58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9E5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4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DF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18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0837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teamwork spirit with accommodating radiologists </w:t>
            </w:r>
          </w:p>
        </w:tc>
      </w:tr>
      <w:tr w:rsidR="00317B52" w:rsidRPr="00317B52" w14:paraId="5FDF0D1C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62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81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DF4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8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ACF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5A09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pproachable leaders in various departments</w:t>
            </w:r>
          </w:p>
        </w:tc>
      </w:tr>
      <w:tr w:rsidR="00317B52" w:rsidRPr="00317B52" w14:paraId="7499C1E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B0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CB6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A7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7CE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A8A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754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ositive attitude and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iniency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in guiding ground staff</w:t>
            </w:r>
          </w:p>
        </w:tc>
      </w:tr>
      <w:tr w:rsidR="00317B52" w:rsidRPr="00317B52" w14:paraId="7DA35C4C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4D8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032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352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28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BF2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0D989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ositive work culture in keeping to standard of care </w:t>
            </w:r>
          </w:p>
        </w:tc>
      </w:tr>
      <w:tr w:rsidR="00317B52" w:rsidRPr="00317B52" w14:paraId="3682DB0B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D7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8C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6F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19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5E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03B1AE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erdepartment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communication issues during referral</w:t>
            </w:r>
          </w:p>
        </w:tc>
      </w:tr>
      <w:tr w:rsidR="00317B52" w:rsidRPr="00317B52" w14:paraId="1EAC9505" w14:textId="77777777" w:rsidTr="00317B52">
        <w:trPr>
          <w:trHeight w:val="6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FC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D93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E6F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interprofessional team dynamics: joint ownership of responsibilit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A3E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390A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8E3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rust between healthcare providers of different professions</w:t>
            </w:r>
          </w:p>
        </w:tc>
      </w:tr>
      <w:tr w:rsidR="00317B52" w:rsidRPr="00317B52" w14:paraId="2579A83D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DC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26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FD9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E0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96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02E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illingness to share responsibility in thrombolysis: to interpret CT image, to explain consent and to handle thrombolysis process</w:t>
            </w:r>
          </w:p>
        </w:tc>
      </w:tr>
      <w:tr w:rsidR="00317B52" w:rsidRPr="00317B52" w14:paraId="68D03CA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6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368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E1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3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80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2B2C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hysicians from district hospitals sharing responsibility to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rombolyse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patients</w:t>
            </w:r>
          </w:p>
        </w:tc>
      </w:tr>
      <w:tr w:rsidR="00317B52" w:rsidRPr="00317B52" w14:paraId="7AA3F418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ADE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40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707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92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C2F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20D4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sharing responsibility to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hrombolyse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patients</w:t>
            </w:r>
          </w:p>
        </w:tc>
      </w:tr>
      <w:tr w:rsidR="00317B52" w:rsidRPr="00317B52" w14:paraId="1252302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9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BD4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88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BAF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6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D73D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attitude on workload with stroke thrombolysis service</w:t>
            </w:r>
          </w:p>
        </w:tc>
      </w:tr>
      <w:tr w:rsidR="00317B52" w:rsidRPr="00317B52" w14:paraId="2983A11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77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59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346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BA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60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5DB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attitude towards providing the service without any incentives</w:t>
            </w:r>
          </w:p>
        </w:tc>
      </w:tr>
      <w:tr w:rsidR="00317B52" w:rsidRPr="00317B52" w14:paraId="5E45F21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CDF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67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3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C1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DA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E7ED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roactiveness to establish stroke thrombolysis training </w:t>
            </w:r>
          </w:p>
        </w:tc>
      </w:tr>
      <w:tr w:rsidR="00317B52" w:rsidRPr="00317B52" w14:paraId="47D36EB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98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41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5E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40E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9B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D848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iviledging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non neurologist like physicians for thrombolysis </w:t>
            </w:r>
          </w:p>
        </w:tc>
      </w:tr>
      <w:tr w:rsidR="00317B52" w:rsidRPr="00317B52" w14:paraId="096F7ED8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2E3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60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AA5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C7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6C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EAA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volvement of medical officers in thrombolysis to overcome lack of neurologists</w:t>
            </w:r>
          </w:p>
        </w:tc>
      </w:tr>
      <w:tr w:rsidR="00317B52" w:rsidRPr="00317B52" w14:paraId="2A9DFD5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E1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F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75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E4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D6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63A7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ystematic rotation for nurses to support stroke team</w:t>
            </w:r>
          </w:p>
        </w:tc>
      </w:tr>
      <w:tr w:rsidR="00317B52" w:rsidRPr="00317B52" w14:paraId="2FB0A80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93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E1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3F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1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B7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EFF3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ervice extension to 24 hours</w:t>
            </w:r>
          </w:p>
        </w:tc>
      </w:tr>
      <w:tr w:rsidR="00317B52" w:rsidRPr="00317B52" w14:paraId="75A1519C" w14:textId="77777777" w:rsidTr="00317B52">
        <w:trPr>
          <w:trHeight w:val="9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63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78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A2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54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F8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18D670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different perspectives between healthcare providers on responsibility sharing to decide for thrombolysis (reluctance due to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n familiarity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, urgency of the service and existence of subspecialty)</w:t>
            </w:r>
          </w:p>
        </w:tc>
      </w:tr>
      <w:tr w:rsidR="00317B52" w:rsidRPr="00317B52" w14:paraId="3204D298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5D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9E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A4F7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BB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7E1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E41166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ack of MOH policy on responsibility sharing among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n neurologists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for thrombolysis</w:t>
            </w:r>
          </w:p>
        </w:tc>
      </w:tr>
      <w:tr w:rsidR="00317B52" w:rsidRPr="00317B52" w14:paraId="42088A6B" w14:textId="77777777" w:rsidTr="00317B52">
        <w:trPr>
          <w:trHeight w:val="6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A0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31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5642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interprofessional team dynamics: non-threatening feedback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280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77C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1ED4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vailability and acceptance of constructive negative feedback </w:t>
            </w:r>
          </w:p>
        </w:tc>
      </w:tr>
      <w:tr w:rsidR="00317B52" w:rsidRPr="00317B52" w14:paraId="63256C3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B9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FF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ABB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55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C7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04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regular feedback to higher authorities on the outcome of service </w:t>
            </w:r>
          </w:p>
        </w:tc>
      </w:tr>
      <w:tr w:rsidR="00317B52" w:rsidRPr="00317B52" w14:paraId="1895B73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F4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E04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2D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80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C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9274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eedback motivates staff and improve service</w:t>
            </w:r>
          </w:p>
        </w:tc>
      </w:tr>
      <w:tr w:rsidR="00317B52" w:rsidRPr="00317B52" w14:paraId="3D71AA5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EDA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0F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6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AA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8E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E0413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ransfer of feedback to ground staff</w:t>
            </w:r>
          </w:p>
        </w:tc>
      </w:tr>
      <w:tr w:rsidR="00317B52" w:rsidRPr="00317B52" w14:paraId="6FDEC7BC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41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E0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D6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F6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A7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4E2B581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o regular feedback; available only upon issues</w:t>
            </w:r>
          </w:p>
        </w:tc>
      </w:tr>
      <w:tr w:rsidR="00317B52" w:rsidRPr="00317B52" w14:paraId="4BFD7D2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AA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F5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51FA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238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03E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70167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ack of regular audit to resolve issues </w:t>
            </w:r>
          </w:p>
        </w:tc>
      </w:tr>
      <w:tr w:rsidR="00317B52" w:rsidRPr="00317B52" w14:paraId="29F24129" w14:textId="77777777" w:rsidTr="00317B52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99D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C5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FF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Shared personal beliefs and value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5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C93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DB2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tention and motivation to optimize the service</w:t>
            </w:r>
          </w:p>
        </w:tc>
      </w:tr>
      <w:tr w:rsidR="00317B52" w:rsidRPr="00317B52" w14:paraId="75FE7A6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7B2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5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B1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E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21A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081B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ersonal belief and experience on desired outcomes following thrombolysis</w:t>
            </w:r>
          </w:p>
        </w:tc>
      </w:tr>
      <w:tr w:rsidR="00317B52" w:rsidRPr="00317B52" w14:paraId="488C2B3D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26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9B6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405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B9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B7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E7BB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ersonal belief that benefits of thrombolysis is dependent on patients' circumstances</w:t>
            </w:r>
          </w:p>
        </w:tc>
      </w:tr>
      <w:tr w:rsidR="00317B52" w:rsidRPr="00317B52" w14:paraId="500FD58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994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12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23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A2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B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3CA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ersonal belief that thrombolysis is evidence-based</w:t>
            </w:r>
          </w:p>
        </w:tc>
      </w:tr>
      <w:tr w:rsidR="00317B52" w:rsidRPr="00317B52" w14:paraId="4C1A0D4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484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F8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0DE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D8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22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4E53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ersonal belief on workflow </w:t>
            </w: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implication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</w:p>
        </w:tc>
      </w:tr>
      <w:tr w:rsidR="00317B52" w:rsidRPr="00317B52" w14:paraId="17788CBB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38C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CA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A68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6DD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B0B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153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experience on good outcomes motivates healthcare providers </w:t>
            </w:r>
          </w:p>
        </w:tc>
      </w:tr>
      <w:tr w:rsidR="00317B52" w:rsidRPr="00317B52" w14:paraId="0A9827B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B0B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FFB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F18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87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2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3852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attitude toward expected outcome</w:t>
            </w:r>
          </w:p>
        </w:tc>
      </w:tr>
      <w:tr w:rsidR="00317B52" w:rsidRPr="00317B52" w14:paraId="1A5604D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B60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28D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A4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B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63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14B5B7B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egative attitude toward expected outcome</w:t>
            </w:r>
          </w:p>
        </w:tc>
      </w:tr>
      <w:tr w:rsidR="00317B52" w:rsidRPr="00317B52" w14:paraId="0011817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3F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FB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E59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DF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74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98074E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wary on the benefits of thrombolysis </w:t>
            </w:r>
          </w:p>
        </w:tc>
      </w:tr>
      <w:tr w:rsidR="00317B52" w:rsidRPr="00317B52" w14:paraId="094DD779" w14:textId="77777777" w:rsidTr="00317B52">
        <w:trPr>
          <w:trHeight w:val="6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408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29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8ECD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ssionate leadership: quality leadership in stroke champion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40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B8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06CE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illingness to be consulted directly for stroke cases</w:t>
            </w:r>
          </w:p>
        </w:tc>
      </w:tr>
      <w:tr w:rsidR="00317B52" w:rsidRPr="00317B52" w14:paraId="51D7E06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75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3A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A4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BD3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6A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B701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mproves facilities for thrombolysis service</w:t>
            </w:r>
          </w:p>
        </w:tc>
      </w:tr>
      <w:tr w:rsidR="00317B52" w:rsidRPr="00317B52" w14:paraId="037A21E2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BD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12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5D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BB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5E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3ED0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omotes awareness and training in stroke education</w:t>
            </w:r>
          </w:p>
        </w:tc>
      </w:tr>
      <w:tr w:rsidR="00317B52" w:rsidRPr="00317B52" w14:paraId="0AE0B7D7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EE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14E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AC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50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72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0F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nthusiastic stroke champion motivates other departments</w:t>
            </w:r>
          </w:p>
        </w:tc>
      </w:tr>
      <w:tr w:rsidR="00317B52" w:rsidRPr="00317B52" w14:paraId="79B8DA7A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657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15B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48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17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62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D6D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haring of thrombolysis achievement motivates ground staff and other departments</w:t>
            </w:r>
          </w:p>
        </w:tc>
      </w:tr>
      <w:tr w:rsidR="00317B52" w:rsidRPr="00317B52" w14:paraId="77E20E77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0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48F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B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02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E1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52E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sitive attitude sets an example for medical officers</w:t>
            </w:r>
          </w:p>
        </w:tc>
      </w:tr>
      <w:tr w:rsidR="00317B52" w:rsidRPr="00317B52" w14:paraId="6AD5FED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E8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695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4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3E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9C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3260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being hands-on promotes confidence among junior staff </w:t>
            </w:r>
          </w:p>
        </w:tc>
      </w:tr>
      <w:tr w:rsidR="00317B52" w:rsidRPr="00317B52" w14:paraId="1FD86A1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EA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A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16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FBA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3B95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0B3AB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se of KPIs to monitor and improve thrombolysis performance</w:t>
            </w:r>
          </w:p>
        </w:tc>
      </w:tr>
      <w:tr w:rsidR="00317B52" w:rsidRPr="00317B52" w14:paraId="0273D0E9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4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77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4542" w14:textId="7D3516BA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D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ssionate leadership: i</w:t>
            </w: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nstitutional suppor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A1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E1B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62CD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ppreciation from Hospital Director towards staff</w:t>
            </w:r>
          </w:p>
        </w:tc>
      </w:tr>
      <w:tr w:rsidR="00317B52" w:rsidRPr="00317B52" w14:paraId="29E3E07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3E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16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D7E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8D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D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B450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tive by MOH to improve the availability of imaging facilities</w:t>
            </w:r>
          </w:p>
        </w:tc>
      </w:tr>
      <w:tr w:rsidR="00317B52" w:rsidRPr="00317B52" w14:paraId="4855A40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A3E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702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2C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4F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D0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8648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ptimizing limited resources to support thrombolysis</w:t>
            </w:r>
          </w:p>
        </w:tc>
      </w:tr>
      <w:tr w:rsidR="00317B52" w:rsidRPr="00317B52" w14:paraId="1E9F7A47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1B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1C0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80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A3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3B6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0203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initiative by Hospital Director to visualise data to improve thrombolysis </w:t>
            </w:r>
          </w:p>
        </w:tc>
      </w:tr>
      <w:tr w:rsidR="00317B52" w:rsidRPr="00317B52" w14:paraId="63585F98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90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E2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76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815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BCE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48D2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ersonal belief of Hospital Director to strive for better service</w:t>
            </w:r>
          </w:p>
        </w:tc>
      </w:tr>
      <w:tr w:rsidR="00317B52" w:rsidRPr="00317B52" w14:paraId="2FF8DEA9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342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295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DE2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37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8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848BE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inancial support from MOH for services with important outcomes</w:t>
            </w:r>
          </w:p>
        </w:tc>
      </w:tr>
      <w:tr w:rsidR="00317B52" w:rsidRPr="00317B52" w14:paraId="3BF0E65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D1E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B8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40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982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20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0DF3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nline training for thrombolysis by local stroke council</w:t>
            </w:r>
          </w:p>
        </w:tc>
      </w:tr>
      <w:tr w:rsidR="00317B52" w:rsidRPr="00317B52" w14:paraId="423D8986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0DCB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014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B86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A0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D75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0EA6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intention to set KPIs to improve door to needle time </w:t>
            </w:r>
          </w:p>
        </w:tc>
      </w:tr>
      <w:tr w:rsidR="00317B52" w:rsidRPr="00317B52" w14:paraId="115F5B20" w14:textId="77777777" w:rsidTr="006D058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92E" w14:textId="77777777" w:rsidR="00317B52" w:rsidRPr="00317B52" w:rsidRDefault="00317B52" w:rsidP="00317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8D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ive work proce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9C6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implification of workflow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694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83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8E12BF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(lack of) experience to handle thrombolysis</w:t>
            </w:r>
          </w:p>
        </w:tc>
      </w:tr>
      <w:tr w:rsidR="00317B52" w:rsidRPr="00317B52" w14:paraId="120D61A4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24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5D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B2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D8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C4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6A7B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orkflow simplification to fasten thrombolysis process</w:t>
            </w:r>
          </w:p>
        </w:tc>
      </w:tr>
      <w:tr w:rsidR="00317B52" w:rsidRPr="00317B52" w14:paraId="1CB7A36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86C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A1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5E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7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94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7507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improvement of patient flow in ED with stroke thrombolysis </w:t>
            </w:r>
          </w:p>
        </w:tc>
      </w:tr>
      <w:tr w:rsidR="00317B52" w:rsidRPr="00317B52" w14:paraId="6C77989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7D2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34D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0C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FB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89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F67A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establishment of standardised and systematic workflow </w:t>
            </w:r>
          </w:p>
        </w:tc>
      </w:tr>
      <w:tr w:rsidR="00317B52" w:rsidRPr="00317B52" w14:paraId="42F8404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40B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D3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E0A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187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D84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25C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otocolised identification of stroke cases makes it straightforward</w:t>
            </w:r>
          </w:p>
        </w:tc>
      </w:tr>
      <w:tr w:rsidR="00317B52" w:rsidRPr="00317B52" w14:paraId="6FFFDC2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965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854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4C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558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89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7890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hange of thrombolysis from ED to ward</w:t>
            </w:r>
          </w:p>
        </w:tc>
      </w:tr>
      <w:tr w:rsidR="00317B52" w:rsidRPr="00317B52" w14:paraId="1E831925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C5F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94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93A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91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F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9399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proofErr w:type="spellStart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iniency</w:t>
            </w:r>
            <w:proofErr w:type="spellEnd"/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in setting up criteria to identify potential stroke cases to avoid missed diagnosis </w:t>
            </w:r>
          </w:p>
        </w:tc>
      </w:tr>
      <w:tr w:rsidR="00317B52" w:rsidRPr="00317B52" w14:paraId="6626339C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586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84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C0D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3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D8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3E7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intention to simplify thrombolysis workflow </w:t>
            </w:r>
          </w:p>
        </w:tc>
      </w:tr>
      <w:tr w:rsidR="00317B52" w:rsidRPr="00317B52" w14:paraId="7848D44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DB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82D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35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2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A2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90B7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intention to optimise pre-hospital workflow for stroke </w:t>
            </w:r>
          </w:p>
        </w:tc>
      </w:tr>
      <w:tr w:rsidR="00317B52" w:rsidRPr="00317B52" w14:paraId="4D18A654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22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2E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D4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59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E2D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C7E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standardized documents to aid hospital's acute stroke pathway: pre-hospital and in-hospital stroke protocol, thrombolysis stamp, use of technology)</w:t>
            </w:r>
          </w:p>
        </w:tc>
      </w:tr>
      <w:tr w:rsidR="00317B52" w:rsidRPr="00317B52" w14:paraId="7EFD8189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B7C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61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CA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98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B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7037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various innovation by radiology department to improve the time needed to provide CT images</w:t>
            </w:r>
          </w:p>
        </w:tc>
      </w:tr>
      <w:tr w:rsidR="00317B52" w:rsidRPr="00317B52" w14:paraId="4C00087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EA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57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05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269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739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9027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mpetent ground staff</w:t>
            </w:r>
          </w:p>
        </w:tc>
      </w:tr>
      <w:tr w:rsidR="00317B52" w:rsidRPr="00317B52" w14:paraId="0C047BF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6F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28F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39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E9C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06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023A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miliarity with workflow and roles among staff</w:t>
            </w:r>
          </w:p>
        </w:tc>
      </w:tr>
      <w:tr w:rsidR="00317B52" w:rsidRPr="00317B52" w14:paraId="6D89255E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7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42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76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B60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2C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53B1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mpetent and confident to interpret CT images</w:t>
            </w:r>
          </w:p>
        </w:tc>
      </w:tr>
      <w:tr w:rsidR="00317B52" w:rsidRPr="00317B52" w14:paraId="65166173" w14:textId="77777777" w:rsidTr="006D0586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679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0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C2C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C44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A0E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BBC62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ifficult to identify stroke patients due to atypical symptoms or concurrent presenting complaints</w:t>
            </w:r>
          </w:p>
        </w:tc>
      </w:tr>
      <w:tr w:rsidR="00317B52" w:rsidRPr="00317B52" w14:paraId="7CBE22C2" w14:textId="77777777" w:rsidTr="006D0586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668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6A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D17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derstanding the rationale for the sense of urgenc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E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B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CBAFE6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ack of sense of urgency among ED staff</w:t>
            </w:r>
          </w:p>
        </w:tc>
      </w:tr>
      <w:tr w:rsidR="00317B52" w:rsidRPr="00317B52" w14:paraId="16E9B90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63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02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B20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70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3CF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0174C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pressure from the urgency of the timing affect the service</w:t>
            </w:r>
          </w:p>
        </w:tc>
      </w:tr>
      <w:tr w:rsidR="00317B52" w:rsidRPr="00317B52" w14:paraId="167CB1E2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1D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AB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D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CAC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1D4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6CB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wareness of the urgency to identify stroke patients</w:t>
            </w:r>
          </w:p>
        </w:tc>
      </w:tr>
      <w:tr w:rsidR="00317B52" w:rsidRPr="00317B52" w14:paraId="2C0407C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01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22D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D8E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88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4E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3EE2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ense of urgency among ground staff and emergency physician</w:t>
            </w:r>
          </w:p>
        </w:tc>
      </w:tr>
      <w:tr w:rsidR="00317B52" w:rsidRPr="00317B52" w14:paraId="6B92088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E0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93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C7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5A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152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EAD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apid response from stroke/medical team for stroke activation</w:t>
            </w:r>
          </w:p>
        </w:tc>
      </w:tr>
      <w:tr w:rsidR="00317B52" w:rsidRPr="00317B52" w14:paraId="6350849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F0E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08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A5A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05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665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8109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stablishment of stroke thrombolysis training</w:t>
            </w:r>
          </w:p>
        </w:tc>
      </w:tr>
      <w:tr w:rsidR="00317B52" w:rsidRPr="00317B52" w14:paraId="2DD7037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6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D59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2D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C9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A68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39E2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wareness of the need for training</w:t>
            </w:r>
          </w:p>
        </w:tc>
      </w:tr>
      <w:tr w:rsidR="00317B52" w:rsidRPr="00317B52" w14:paraId="7936AEA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39D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8A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C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333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0A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A561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aining experience from working with stroke team</w:t>
            </w:r>
          </w:p>
        </w:tc>
      </w:tr>
      <w:tr w:rsidR="00317B52" w:rsidRPr="00317B52" w14:paraId="185D9B4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991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37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5D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329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D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E99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orking experience improves identification of stroke patients</w:t>
            </w:r>
          </w:p>
        </w:tc>
      </w:tr>
      <w:tr w:rsidR="00317B52" w:rsidRPr="00317B52" w14:paraId="043F560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2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F8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541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B4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60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B733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ractice improves stroke examination</w:t>
            </w:r>
          </w:p>
        </w:tc>
      </w:tr>
      <w:tr w:rsidR="00317B52" w:rsidRPr="00317B52" w14:paraId="0938751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C3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D4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D5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68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1A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813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establishment of stroke thrombolysis training for PPWs</w:t>
            </w:r>
          </w:p>
        </w:tc>
      </w:tr>
      <w:tr w:rsidR="00317B52" w:rsidRPr="00317B52" w14:paraId="0F578CEE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27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8B1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CB9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994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D56D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8C9C35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structured training among ED nurses</w:t>
            </w:r>
          </w:p>
        </w:tc>
      </w:tr>
      <w:tr w:rsidR="00317B52" w:rsidRPr="00317B52" w14:paraId="0BA1D3F3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7A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D1C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9CA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Guidelin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4F2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F2D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0149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ufficient guidelines available</w:t>
            </w:r>
          </w:p>
        </w:tc>
      </w:tr>
      <w:tr w:rsidR="00317B52" w:rsidRPr="00317B52" w14:paraId="434B77ED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B98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C52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9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DCF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5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72EA3B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clear guidelines on allowable BP level for thrombolysis</w:t>
            </w:r>
          </w:p>
        </w:tc>
      </w:tr>
      <w:tr w:rsidR="00317B52" w:rsidRPr="00317B52" w14:paraId="596520AB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8DC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B42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2F9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0A1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60A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9C8DA2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utdated guidelines for thrombolysis in 2012</w:t>
            </w:r>
          </w:p>
        </w:tc>
      </w:tr>
      <w:tr w:rsidR="00317B52" w:rsidRPr="00317B52" w14:paraId="0F06850B" w14:textId="77777777" w:rsidTr="006D058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38E" w14:textId="7F2A8D3E" w:rsidR="00317B52" w:rsidRPr="00317B52" w:rsidRDefault="006D0586" w:rsidP="00317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6D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37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tient facto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F0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elayed present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7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29C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119C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ontradicting views on public awareness of stroke symptoms</w:t>
            </w:r>
          </w:p>
        </w:tc>
      </w:tr>
      <w:tr w:rsidR="00317B52" w:rsidRPr="00317B52" w14:paraId="06FBC6D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EB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E4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EA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F38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1E8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0F88B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ogistic issues</w:t>
            </w:r>
          </w:p>
        </w:tc>
      </w:tr>
      <w:tr w:rsidR="00317B52" w:rsidRPr="00317B52" w14:paraId="6F79B8F9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011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FCB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4A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833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EBA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C2696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wareness of stroke symptoms among young patients</w:t>
            </w:r>
          </w:p>
        </w:tc>
      </w:tr>
      <w:tr w:rsidR="00317B52" w:rsidRPr="00317B52" w14:paraId="6CD6F64F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1A6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85B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873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F24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F7C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6528E49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resentation to hospital dependent on symptom severity </w:t>
            </w:r>
          </w:p>
        </w:tc>
      </w:tr>
      <w:tr w:rsidR="00317B52" w:rsidRPr="00317B52" w14:paraId="752DDFE5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13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0E1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A8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tient comorbidit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8A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D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21F48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oor patient condition makes it challenging to identify stroke cases at triage</w:t>
            </w:r>
          </w:p>
        </w:tc>
      </w:tr>
      <w:tr w:rsidR="00317B52" w:rsidRPr="00317B52" w14:paraId="4E919E8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C4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2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0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2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AD6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8E424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tient comorbidities prevents the uptake of thrombolysis</w:t>
            </w:r>
          </w:p>
        </w:tc>
      </w:tr>
      <w:tr w:rsidR="00317B52" w:rsidRPr="00317B52" w14:paraId="1F918ECA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0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25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BA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C87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526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F76E73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stable patients causing delay to CT scan</w:t>
            </w:r>
          </w:p>
        </w:tc>
      </w:tr>
      <w:tr w:rsidR="00317B52" w:rsidRPr="00317B52" w14:paraId="605C6CE1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2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9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47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Consent of therapy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F6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EB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DEF2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patient consent dependent on doctor-patient communication</w:t>
            </w:r>
          </w:p>
        </w:tc>
      </w:tr>
      <w:tr w:rsidR="00317B52" w:rsidRPr="00317B52" w14:paraId="34A901AB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91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48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D3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EB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3F5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B44421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elay and influence by family members</w:t>
            </w:r>
          </w:p>
        </w:tc>
      </w:tr>
      <w:tr w:rsidR="00317B52" w:rsidRPr="00317B52" w14:paraId="4AB02B44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BA5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5E7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EFC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F0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689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E78C87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nguage barrier</w:t>
            </w:r>
          </w:p>
        </w:tc>
      </w:tr>
      <w:tr w:rsidR="00317B52" w:rsidRPr="00317B52" w14:paraId="5E99D62F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0F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E5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D2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clear stroke-related histor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76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FB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798DE6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clear clinical history</w:t>
            </w:r>
          </w:p>
        </w:tc>
      </w:tr>
      <w:tr w:rsidR="00317B52" w:rsidRPr="00317B52" w14:paraId="32A1A13B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A1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4B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8D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08F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2A8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34D0358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uncooperative caller/relatives during pre-hospital care assessment</w:t>
            </w:r>
          </w:p>
        </w:tc>
      </w:tr>
      <w:tr w:rsidR="00317B52" w:rsidRPr="00317B52" w14:paraId="39EEE3DD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289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88EE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204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3C34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23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40FB7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nguage barrier</w:t>
            </w:r>
          </w:p>
        </w:tc>
      </w:tr>
      <w:tr w:rsidR="00317B52" w:rsidRPr="00317B52" w14:paraId="5ABD863F" w14:textId="77777777" w:rsidTr="006D058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6337" w14:textId="77777777" w:rsidR="00317B52" w:rsidRPr="00317B52" w:rsidRDefault="00317B52" w:rsidP="00317B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lastRenderedPageBreak/>
              <w:t>7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E4D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resourc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A86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esource-intensive therap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6F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Initi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3B2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Barrier 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953FC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detailed requirements for thrombolysis</w:t>
            </w:r>
          </w:p>
        </w:tc>
      </w:tr>
      <w:tr w:rsidR="00317B52" w:rsidRPr="00317B52" w14:paraId="6CCB8F7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28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3F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3F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6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60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88FFD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esource intensive requirements for thrombolysis</w:t>
            </w:r>
          </w:p>
        </w:tc>
      </w:tr>
      <w:tr w:rsidR="00317B52" w:rsidRPr="00317B52" w14:paraId="5B441BEC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3A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77B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EB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5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3F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BD892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isk of bleeding with thrombolysis</w:t>
            </w:r>
          </w:p>
        </w:tc>
      </w:tr>
      <w:tr w:rsidR="00317B52" w:rsidRPr="00317B52" w14:paraId="54F84A52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CC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E0C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ACE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F07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7D6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8D5B6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hort duration of CT imaging process for thrombolysis</w:t>
            </w:r>
          </w:p>
        </w:tc>
      </w:tr>
      <w:tr w:rsidR="00317B52" w:rsidRPr="00317B52" w14:paraId="0D716EE3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05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30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F2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imited imaging faciliti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FF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59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289E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vailability of 2 CT machines </w:t>
            </w:r>
          </w:p>
        </w:tc>
      </w:tr>
      <w:tr w:rsidR="00317B52" w:rsidRPr="00317B52" w14:paraId="00F0ECE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9A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34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3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C8F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50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43BE8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CT imaging in ED</w:t>
            </w:r>
          </w:p>
        </w:tc>
      </w:tr>
      <w:tr w:rsidR="00317B52" w:rsidRPr="00317B52" w14:paraId="668B270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312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97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00F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6ED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0F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77588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CT imaging in district hospitals</w:t>
            </w:r>
          </w:p>
        </w:tc>
      </w:tr>
      <w:tr w:rsidR="00317B52" w:rsidRPr="00317B52" w14:paraId="099F710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18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5BA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7D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015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CA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1953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T room far from stroke unit and ED</w:t>
            </w:r>
          </w:p>
        </w:tc>
      </w:tr>
      <w:tr w:rsidR="00317B52" w:rsidRPr="00317B52" w14:paraId="1A08F27D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B8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2EB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0656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6BE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237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C0940D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MRI/CT perfusion machine</w:t>
            </w:r>
          </w:p>
        </w:tc>
      </w:tr>
      <w:tr w:rsidR="00317B52" w:rsidRPr="00317B52" w14:paraId="0BFB043A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75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952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C30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imited space and beds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C72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33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6641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vailability of a weighing bed </w:t>
            </w:r>
          </w:p>
        </w:tc>
      </w:tr>
      <w:tr w:rsidR="00317B52" w:rsidRPr="00317B52" w14:paraId="133A57A2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33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722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B4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532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38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B1B1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an acute stroke unit</w:t>
            </w:r>
          </w:p>
        </w:tc>
      </w:tr>
      <w:tr w:rsidR="00317B52" w:rsidRPr="00317B52" w14:paraId="005CD536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06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3A8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225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DF7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B87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21C3C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lack of beds and space in ED </w:t>
            </w:r>
          </w:p>
        </w:tc>
      </w:tr>
      <w:tr w:rsidR="00317B52" w:rsidRPr="00317B52" w14:paraId="207C258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28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B4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84B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6B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91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69876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space in hospital to accommodate another MRI</w:t>
            </w:r>
          </w:p>
        </w:tc>
      </w:tr>
      <w:tr w:rsidR="00317B52" w:rsidRPr="00317B52" w14:paraId="1EEDF4CE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8A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2E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0F25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EB05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F587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822824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space and staff in CT suite to allow for thrombolysis</w:t>
            </w:r>
          </w:p>
        </w:tc>
      </w:tr>
      <w:tr w:rsidR="00317B52" w:rsidRPr="00317B52" w14:paraId="5C84DB65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01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03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C1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human resourc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90F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CD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24EC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a stroke team</w:t>
            </w:r>
          </w:p>
        </w:tc>
      </w:tr>
      <w:tr w:rsidR="00317B52" w:rsidRPr="00317B52" w14:paraId="68D99EF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6E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A1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D6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C8A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C7D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DCDB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ED pharmacists</w:t>
            </w:r>
          </w:p>
        </w:tc>
      </w:tr>
      <w:tr w:rsidR="00317B52" w:rsidRPr="00317B52" w14:paraId="4D0435D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65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9D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0A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EF1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E3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64B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support staff after office hours</w:t>
            </w:r>
          </w:p>
        </w:tc>
      </w:tr>
      <w:tr w:rsidR="00317B52" w:rsidRPr="00317B52" w14:paraId="343FDA63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0F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64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42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CBA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9CC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2DAC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vailability of stroke nurses </w:t>
            </w:r>
          </w:p>
        </w:tc>
      </w:tr>
      <w:tr w:rsidR="00317B52" w:rsidRPr="00317B52" w14:paraId="32AA1E0A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6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610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82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60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812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7D1D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upport from higher authorities to provide manpower</w:t>
            </w:r>
          </w:p>
        </w:tc>
      </w:tr>
      <w:tr w:rsidR="00317B52" w:rsidRPr="00317B52" w14:paraId="3D84EC2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5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B8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A7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2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295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FF4CDB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igh turnover among medical MOs and nurses</w:t>
            </w:r>
          </w:p>
        </w:tc>
      </w:tr>
      <w:tr w:rsidR="00317B52" w:rsidRPr="00317B52" w14:paraId="6CC29280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712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A8E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617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954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96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52137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manpower during change of shift in ED</w:t>
            </w:r>
          </w:p>
        </w:tc>
      </w:tr>
      <w:tr w:rsidR="00317B52" w:rsidRPr="00317B52" w14:paraId="0E75B6F8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E8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4B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50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54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559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205400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remote consultation after office hours resulting in delays in deciding for thrombolysis</w:t>
            </w:r>
          </w:p>
        </w:tc>
      </w:tr>
      <w:tr w:rsidR="00317B52" w:rsidRPr="00317B52" w14:paraId="53FEDAE2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EF9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F6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ADF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151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3C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378BE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neurologists</w:t>
            </w:r>
          </w:p>
        </w:tc>
      </w:tr>
      <w:tr w:rsidR="00317B52" w:rsidRPr="00317B52" w14:paraId="52D9D94B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F24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5D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120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BB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F4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C25D7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radiographers for MRI service after office hours</w:t>
            </w:r>
          </w:p>
        </w:tc>
      </w:tr>
      <w:tr w:rsidR="00317B52" w:rsidRPr="00317B52" w14:paraId="35EC945C" w14:textId="77777777" w:rsidTr="00317B5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FAA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09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6F0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F5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C3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CA6613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manpower in ED: staff to monitor post thrombolysis, porter and onsite pharmacist after office hours</w:t>
            </w:r>
          </w:p>
        </w:tc>
      </w:tr>
      <w:tr w:rsidR="00317B52" w:rsidRPr="00317B52" w14:paraId="636CBF6C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604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F30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E9FA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F750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A541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2A873B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heavy workload/work burden, especially in ED and CT room</w:t>
            </w:r>
          </w:p>
        </w:tc>
      </w:tr>
      <w:tr w:rsidR="00317B52" w:rsidRPr="00317B52" w14:paraId="1976315A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810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25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402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inancial support for drug availabilit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E8B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BE8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246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upport from other departments to maintain drug availability</w:t>
            </w:r>
          </w:p>
        </w:tc>
      </w:tr>
      <w:tr w:rsidR="00317B52" w:rsidRPr="00317B52" w14:paraId="588B5CE1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0A6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1BC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0712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15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BE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1E92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availability of the service improves the budget </w:t>
            </w:r>
          </w:p>
        </w:tc>
      </w:tr>
      <w:tr w:rsidR="00317B52" w:rsidRPr="00317B52" w14:paraId="55B7770F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15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FF4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734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700C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7CF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5CD0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proper drug budget planning </w:t>
            </w:r>
          </w:p>
        </w:tc>
      </w:tr>
      <w:tr w:rsidR="00317B52" w:rsidRPr="00317B52" w14:paraId="09648985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5B67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804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8A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42D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3B0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E79D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ne-off usage of drug for  thrombolysis makes it a priority</w:t>
            </w:r>
          </w:p>
        </w:tc>
      </w:tr>
      <w:tr w:rsidR="00317B52" w:rsidRPr="00317B52" w14:paraId="160B5749" w14:textId="77777777" w:rsidTr="00317B5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C1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3DE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AF8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87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03B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5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0E34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willingness to supply drugs to other hospitals</w:t>
            </w:r>
          </w:p>
        </w:tc>
      </w:tr>
      <w:tr w:rsidR="00317B52" w:rsidRPr="00317B52" w14:paraId="5FD2BA2D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C1B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97A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BA8F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8211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8F75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Barrier</w:t>
            </w:r>
          </w:p>
        </w:tc>
        <w:tc>
          <w:tcPr>
            <w:tcW w:w="5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3B347B6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lack of neurology's own budget</w:t>
            </w:r>
          </w:p>
        </w:tc>
      </w:tr>
      <w:tr w:rsidR="00317B52" w:rsidRPr="00317B52" w14:paraId="26AEA1C5" w14:textId="77777777" w:rsidTr="006D05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3EDE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A16A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466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data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0694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Curren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2199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Facilitator</w:t>
            </w:r>
          </w:p>
        </w:tc>
        <w:tc>
          <w:tcPr>
            <w:tcW w:w="5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DCF83" w14:textId="77777777" w:rsidR="00317B52" w:rsidRPr="00317B52" w:rsidRDefault="00317B52" w:rsidP="00317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317B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availability of stroke data to support thrombolysis service</w:t>
            </w:r>
          </w:p>
        </w:tc>
      </w:tr>
    </w:tbl>
    <w:p w14:paraId="6DACCF21" w14:textId="64B1E70A" w:rsidR="004C2273" w:rsidRDefault="007917F3">
      <w:r>
        <w:rPr>
          <w:rFonts w:ascii="Times New Roman" w:hAnsi="Times New Roman" w:cs="Times New Roman"/>
          <w:noProof/>
          <w:sz w:val="24"/>
          <w:szCs w:val="24"/>
        </w:rPr>
        <w:t>*</w:t>
      </w:r>
      <w:r>
        <w:rPr>
          <w:rFonts w:ascii="Times New Roman" w:hAnsi="Times New Roman" w:cs="Times New Roman"/>
          <w:noProof/>
          <w:sz w:val="24"/>
          <w:szCs w:val="24"/>
        </w:rPr>
        <w:t>Gr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y</w:t>
      </w:r>
      <w:r>
        <w:rPr>
          <w:rFonts w:ascii="Times New Roman" w:hAnsi="Times New Roman" w:cs="Times New Roman"/>
          <w:noProof/>
          <w:sz w:val="24"/>
          <w:szCs w:val="24"/>
        </w:rPr>
        <w:t>e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row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refer to </w:t>
      </w:r>
      <w:r>
        <w:rPr>
          <w:rFonts w:ascii="Times New Roman" w:hAnsi="Times New Roman" w:cs="Times New Roman"/>
          <w:noProof/>
          <w:sz w:val="24"/>
          <w:szCs w:val="24"/>
        </w:rPr>
        <w:t>barriers whereas non-grayed rows refer to facilitators</w:t>
      </w:r>
    </w:p>
    <w:sectPr w:rsidR="004C2273" w:rsidSect="00317B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52"/>
    <w:rsid w:val="00174FBD"/>
    <w:rsid w:val="00317B52"/>
    <w:rsid w:val="004C2273"/>
    <w:rsid w:val="006D0586"/>
    <w:rsid w:val="007917F3"/>
    <w:rsid w:val="007F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1C93D"/>
  <w15:chartTrackingRefBased/>
  <w15:docId w15:val="{7599AB91-6572-4D45-A95B-3B074A81F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03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1504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wong Wen Yea</dc:creator>
  <cp:keywords/>
  <dc:description/>
  <cp:lastModifiedBy>Dr. Hwong Wen Yea</cp:lastModifiedBy>
  <cp:revision>4</cp:revision>
  <dcterms:created xsi:type="dcterms:W3CDTF">2022-06-22T05:59:00Z</dcterms:created>
  <dcterms:modified xsi:type="dcterms:W3CDTF">2022-09-14T03:20:00Z</dcterms:modified>
</cp:coreProperties>
</file>